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D0380" w14:textId="77777777" w:rsidR="002E122A" w:rsidRPr="00DC6465" w:rsidRDefault="002E122A" w:rsidP="002E122A">
      <w:pPr>
        <w:spacing w:line="259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  <w:r w:rsidRPr="00DC6465">
        <w:rPr>
          <w:rFonts w:ascii="Arial" w:eastAsia="Calibri" w:hAnsi="Arial" w:cs="Arial"/>
          <w:b/>
          <w:bCs/>
          <w:sz w:val="22"/>
          <w:szCs w:val="22"/>
          <w:lang w:val="en-US"/>
        </w:rPr>
        <w:t>Supplementary Table S1.</w:t>
      </w:r>
      <w:r w:rsidRPr="00DC6465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bookmarkStart w:id="0" w:name="_Hlk213961619"/>
      <w:r w:rsidRPr="00DC6465">
        <w:rPr>
          <w:rFonts w:ascii="Arial" w:eastAsia="Calibri" w:hAnsi="Arial" w:cs="Arial"/>
          <w:sz w:val="22"/>
          <w:szCs w:val="22"/>
          <w:lang w:val="en-US"/>
        </w:rPr>
        <w:t xml:space="preserve">Clinicopathological characteristics and postoperative complications of PDAC patients after </w:t>
      </w:r>
      <w:r w:rsidRPr="00DC6465">
        <w:rPr>
          <w:rFonts w:ascii="Arial" w:eastAsia="Calibri" w:hAnsi="Arial" w:cs="Arial"/>
          <w:bCs/>
          <w:sz w:val="22"/>
          <w:szCs w:val="22"/>
          <w:lang w:val="en-US"/>
        </w:rPr>
        <w:t>pancreatoduodenectomy</w:t>
      </w:r>
      <w:bookmarkEnd w:id="0"/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  <w:gridCol w:w="3551"/>
      </w:tblGrid>
      <w:tr w:rsidR="002E122A" w:rsidRPr="00DC6465" w14:paraId="0B638BF3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C153A" w14:textId="77777777" w:rsidR="002E122A" w:rsidRPr="00E20814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208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(years), m</w:t>
            </w: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edian (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i.q.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.</w:t>
            </w: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70FBC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68.0 (</w:t>
            </w: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12</w:t>
            </w: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)</w:t>
            </w:r>
          </w:p>
        </w:tc>
      </w:tr>
      <w:tr w:rsidR="002E122A" w:rsidRPr="00DC6465" w14:paraId="2A24FA81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C9C02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 xml:space="preserve"> Ratio </w:t>
            </w:r>
            <w:r w:rsidRPr="007A7034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(M:F)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9AB13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83:</w:t>
            </w: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102</w:t>
            </w:r>
          </w:p>
        </w:tc>
      </w:tr>
      <w:tr w:rsidR="002E122A" w:rsidRPr="00DC6465" w14:paraId="3686329E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7AAF157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</w:pP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F98594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n = 185; n (%)</w:t>
            </w:r>
          </w:p>
        </w:tc>
      </w:tr>
      <w:tr w:rsidR="002E122A" w:rsidRPr="00DC6465" w14:paraId="1FA437D4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0A58C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BMI category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BD703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715E1125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E7A28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Underweight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14EF0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4 (2.1)</w:t>
            </w:r>
          </w:p>
        </w:tc>
      </w:tr>
      <w:tr w:rsidR="002E122A" w:rsidRPr="00DC6465" w14:paraId="5740BB45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4AEFA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Normal weight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99472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95 (51.4)</w:t>
            </w:r>
          </w:p>
        </w:tc>
      </w:tr>
      <w:tr w:rsidR="002E122A" w:rsidRPr="00DC6465" w14:paraId="41F40991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D2872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Preobesity/Obesity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58A36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86 (46.5)</w:t>
            </w:r>
          </w:p>
        </w:tc>
      </w:tr>
      <w:tr w:rsidR="002E122A" w:rsidRPr="00DC6465" w14:paraId="213AAA1F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FD23F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Pre-existing</w:t>
            </w:r>
            <w:proofErr w:type="spellEnd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conditions</w:t>
            </w:r>
            <w:proofErr w:type="spellEnd"/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19B2B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4D8DEA48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D3782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Smokers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764AC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34 (18.4)</w:t>
            </w:r>
          </w:p>
        </w:tc>
      </w:tr>
      <w:tr w:rsidR="002E122A" w:rsidRPr="00DC6465" w14:paraId="4B4ADE0D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1B727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Regular alcohol consumption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C3BB2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14 (7.6)</w:t>
            </w:r>
          </w:p>
        </w:tc>
      </w:tr>
      <w:tr w:rsidR="002E122A" w:rsidRPr="00DC6465" w14:paraId="3B75BFA8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57004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Diabetes mellitus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71462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70 (37.8)</w:t>
            </w:r>
          </w:p>
        </w:tc>
      </w:tr>
      <w:tr w:rsidR="002E122A" w:rsidRPr="00DC6465" w14:paraId="4943E17F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65185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 xml:space="preserve">Neoadjuv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c</w:t>
            </w:r>
            <w:r w:rsidRPr="00DC64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hemotherapy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22BB7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4</w:t>
            </w: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3.0</w:t>
            </w: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)</w:t>
            </w:r>
          </w:p>
        </w:tc>
      </w:tr>
      <w:tr w:rsidR="002E122A" w:rsidRPr="00DC6465" w14:paraId="020ACBDD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EB30E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Surgical procedure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80BD5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743EDC60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B9CD2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PPPD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C25B1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151 (81.6)</w:t>
            </w:r>
          </w:p>
        </w:tc>
      </w:tr>
      <w:tr w:rsidR="002E122A" w:rsidRPr="00DC6465" w14:paraId="2E2E6FB8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9505A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PD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C61BD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34 (18.4)</w:t>
            </w:r>
          </w:p>
        </w:tc>
      </w:tr>
      <w:tr w:rsidR="00755687" w:rsidRPr="00DC6465" w14:paraId="01C9EF13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0356A" w14:textId="3DE29D38" w:rsidR="00755687" w:rsidRPr="00A84927" w:rsidRDefault="00755687" w:rsidP="002242C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</w:pPr>
            <w:r w:rsidRPr="00A849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Portal vein resection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9E23A3" w14:textId="77777777" w:rsidR="00755687" w:rsidRPr="00A84927" w:rsidRDefault="00755687" w:rsidP="002242CE">
            <w:pPr>
              <w:spacing w:line="36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</w:pPr>
          </w:p>
        </w:tc>
      </w:tr>
      <w:tr w:rsidR="00755687" w:rsidRPr="00DC6465" w14:paraId="08C915BF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64BB2" w14:textId="0C897FBB" w:rsidR="00755687" w:rsidRPr="00A84927" w:rsidRDefault="00755687" w:rsidP="002242CE">
            <w:pPr>
              <w:spacing w:line="36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</w:pPr>
            <w:r w:rsidRPr="00A84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2A176" w14:textId="5F38F9E9" w:rsidR="00755687" w:rsidRPr="00A84927" w:rsidRDefault="00755687" w:rsidP="002242CE">
            <w:pPr>
              <w:spacing w:line="36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</w:pPr>
            <w:r w:rsidRPr="00A84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66 (35.7)</w:t>
            </w:r>
          </w:p>
        </w:tc>
      </w:tr>
      <w:tr w:rsidR="00755687" w:rsidRPr="00DC6465" w14:paraId="76A321B2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CF7474" w14:textId="1EFBC67E" w:rsidR="00755687" w:rsidRPr="00A84927" w:rsidRDefault="00755687" w:rsidP="002242CE">
            <w:pPr>
              <w:spacing w:line="36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</w:pPr>
            <w:r w:rsidRPr="00A84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B38285" w14:textId="3A3FF258" w:rsidR="00755687" w:rsidRPr="00A84927" w:rsidRDefault="00755687" w:rsidP="002242CE">
            <w:pPr>
              <w:spacing w:line="36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</w:pPr>
            <w:r w:rsidRPr="00A84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  <w:t>119 (64.3)</w:t>
            </w:r>
          </w:p>
        </w:tc>
      </w:tr>
      <w:tr w:rsidR="002E122A" w:rsidRPr="00DC6465" w14:paraId="05BF4BEF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80BA70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Postoperative complications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D374C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de-DE"/>
              </w:rPr>
            </w:pPr>
          </w:p>
        </w:tc>
      </w:tr>
      <w:tr w:rsidR="002E122A" w:rsidRPr="00DC6465" w14:paraId="1B4DA291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0C3D4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Postoperative pancreatic fistula (CR-POPF)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551BD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1</w:t>
            </w:r>
            <w:r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8</w:t>
            </w: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 xml:space="preserve"> (</w:t>
            </w:r>
            <w:r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9.7</w:t>
            </w: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)</w:t>
            </w:r>
          </w:p>
        </w:tc>
      </w:tr>
      <w:tr w:rsidR="002E122A" w:rsidRPr="00DC6465" w14:paraId="122F23A3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26587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Grade B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D9F25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1</w:t>
            </w:r>
            <w:r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1</w:t>
            </w: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 xml:space="preserve"> (</w:t>
            </w:r>
            <w:r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5.9</w:t>
            </w: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)</w:t>
            </w:r>
          </w:p>
        </w:tc>
      </w:tr>
      <w:tr w:rsidR="002E122A" w:rsidRPr="00DC6465" w14:paraId="4F6DD86F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6EBD9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Grade C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2B02F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val="en-US" w:eastAsia="de-DE"/>
              </w:rPr>
              <w:t>7 (3.8)</w:t>
            </w:r>
          </w:p>
        </w:tc>
      </w:tr>
      <w:tr w:rsidR="002E122A" w:rsidRPr="00DC6465" w14:paraId="4189EDB3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5009A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Postpancreatectomy</w:t>
            </w:r>
            <w:proofErr w:type="spellEnd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hemorrhage</w:t>
            </w:r>
            <w:proofErr w:type="spellEnd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 xml:space="preserve"> (CR-PPH)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4EB75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14 (7.6)</w:t>
            </w:r>
          </w:p>
        </w:tc>
      </w:tr>
      <w:tr w:rsidR="002E122A" w:rsidRPr="00DC6465" w14:paraId="4732A43F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0D227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Grade B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B121C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7 (3.8)</w:t>
            </w:r>
          </w:p>
        </w:tc>
      </w:tr>
      <w:tr w:rsidR="002E122A" w:rsidRPr="00DC6465" w14:paraId="68BF7213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3EA43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Grade C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F0353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7 (3.8)</w:t>
            </w:r>
          </w:p>
        </w:tc>
      </w:tr>
      <w:tr w:rsidR="002E122A" w:rsidRPr="00DC6465" w14:paraId="2F01FECB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82476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Delayed</w:t>
            </w:r>
            <w:proofErr w:type="spellEnd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gastric</w:t>
            </w:r>
            <w:proofErr w:type="spellEnd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emptying</w:t>
            </w:r>
            <w:proofErr w:type="spellEnd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 xml:space="preserve"> (DGE)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B895F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28 (15.1)</w:t>
            </w:r>
          </w:p>
        </w:tc>
      </w:tr>
      <w:tr w:rsidR="002E122A" w:rsidRPr="00DC6465" w14:paraId="4FC3046A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88031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Grade A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ADED2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10 (5.4)</w:t>
            </w:r>
          </w:p>
        </w:tc>
      </w:tr>
      <w:tr w:rsidR="002E122A" w:rsidRPr="00DC6465" w14:paraId="62EC3D7F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D4674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Grade B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491DA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9 (4.9)</w:t>
            </w:r>
          </w:p>
        </w:tc>
      </w:tr>
      <w:tr w:rsidR="002E122A" w:rsidRPr="00DC6465" w14:paraId="6DE82CCC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02128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Grade C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4C436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9 (4.9)</w:t>
            </w:r>
          </w:p>
        </w:tc>
      </w:tr>
      <w:tr w:rsidR="002E122A" w:rsidRPr="00DC6465" w14:paraId="779F12D4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B7E80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Chyle</w:t>
            </w:r>
            <w:proofErr w:type="spellEnd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 xml:space="preserve"> leak</w:t>
            </w:r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0E005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18 (9.7)</w:t>
            </w:r>
          </w:p>
        </w:tc>
      </w:tr>
      <w:tr w:rsidR="002E122A" w:rsidRPr="00DC6465" w14:paraId="73BD37D2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E1EEE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Disturbed</w:t>
            </w:r>
            <w:proofErr w:type="spellEnd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wound</w:t>
            </w:r>
            <w:proofErr w:type="spellEnd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healing</w:t>
            </w:r>
            <w:proofErr w:type="spellEnd"/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56DAC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25 (13.5)</w:t>
            </w:r>
          </w:p>
        </w:tc>
      </w:tr>
      <w:tr w:rsidR="002E122A" w:rsidRPr="00DC6465" w14:paraId="4F20ADE8" w14:textId="77777777" w:rsidTr="00755687">
        <w:trPr>
          <w:trHeight w:val="283"/>
        </w:trPr>
        <w:tc>
          <w:tcPr>
            <w:tcW w:w="55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37969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</w:rPr>
              <w:t>Sepsis</w:t>
            </w:r>
            <w:proofErr w:type="spellEnd"/>
          </w:p>
        </w:tc>
        <w:tc>
          <w:tcPr>
            <w:tcW w:w="35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59061" w14:textId="77777777" w:rsidR="002E122A" w:rsidRPr="00DC6465" w:rsidRDefault="002E122A" w:rsidP="002242CE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Times New Roman"/>
                <w:color w:val="000000"/>
                <w:kern w:val="24"/>
                <w:sz w:val="22"/>
                <w:szCs w:val="22"/>
                <w:lang w:eastAsia="de-DE"/>
              </w:rPr>
              <w:t>3 (1.6)</w:t>
            </w:r>
          </w:p>
        </w:tc>
      </w:tr>
    </w:tbl>
    <w:p w14:paraId="33BC80DD" w14:textId="3179B3D2" w:rsidR="002E122A" w:rsidRPr="00DC6465" w:rsidRDefault="002E122A" w:rsidP="002E122A">
      <w:pPr>
        <w:spacing w:line="259" w:lineRule="auto"/>
        <w:rPr>
          <w:rFonts w:ascii="Arial" w:eastAsia="Calibri" w:hAnsi="Arial" w:cs="Arial"/>
          <w:b/>
          <w:bCs/>
          <w:sz w:val="22"/>
          <w:szCs w:val="22"/>
          <w:lang w:val="en-US"/>
        </w:rPr>
      </w:pPr>
    </w:p>
    <w:p w14:paraId="61A8611F" w14:textId="77777777" w:rsidR="002E122A" w:rsidRPr="00DC6465" w:rsidRDefault="002E122A" w:rsidP="002E122A">
      <w:pPr>
        <w:spacing w:line="259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  <w:r w:rsidRPr="00DC6465">
        <w:rPr>
          <w:rFonts w:ascii="Arial" w:eastAsia="Calibri" w:hAnsi="Arial" w:cs="Arial"/>
          <w:b/>
          <w:bCs/>
          <w:sz w:val="22"/>
          <w:szCs w:val="22"/>
          <w:lang w:val="en-US"/>
        </w:rPr>
        <w:lastRenderedPageBreak/>
        <w:t xml:space="preserve">Supplementary Table S2. </w:t>
      </w:r>
      <w:proofErr w:type="spellStart"/>
      <w:r w:rsidRPr="00DC6465">
        <w:rPr>
          <w:rFonts w:ascii="Arial" w:eastAsia="Calibri" w:hAnsi="Arial" w:cs="Arial"/>
          <w:sz w:val="22"/>
          <w:szCs w:val="22"/>
          <w:lang w:val="en-US"/>
        </w:rPr>
        <w:t>Clavien-Dindo</w:t>
      </w:r>
      <w:proofErr w:type="spellEnd"/>
      <w:r w:rsidRPr="00DC6465">
        <w:rPr>
          <w:rFonts w:ascii="Arial" w:eastAsia="Calibri" w:hAnsi="Arial" w:cs="Arial"/>
          <w:sz w:val="22"/>
          <w:szCs w:val="22"/>
          <w:lang w:val="en-US"/>
        </w:rPr>
        <w:t xml:space="preserve"> grading of pancreas-specific complications after pancreatic surgery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9"/>
        <w:gridCol w:w="439"/>
        <w:gridCol w:w="518"/>
        <w:gridCol w:w="522"/>
        <w:gridCol w:w="534"/>
        <w:gridCol w:w="560"/>
        <w:gridCol w:w="560"/>
        <w:gridCol w:w="378"/>
        <w:gridCol w:w="180"/>
      </w:tblGrid>
      <w:tr w:rsidR="002E122A" w:rsidRPr="00755687" w14:paraId="4450FA8B" w14:textId="77777777" w:rsidTr="003A4DC4">
        <w:trPr>
          <w:trHeight w:val="397"/>
        </w:trPr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2BD01" w14:textId="77777777" w:rsidR="002E122A" w:rsidRPr="00DC6465" w:rsidRDefault="002E122A" w:rsidP="003A4DC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Postoperative complications n (%)</w:t>
            </w:r>
          </w:p>
        </w:tc>
        <w:tc>
          <w:tcPr>
            <w:tcW w:w="351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98190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 xml:space="preserve">Incidence by </w:t>
            </w:r>
            <w:proofErr w:type="spellStart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Clavien-Dindo</w:t>
            </w:r>
            <w:proofErr w:type="spellEnd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 xml:space="preserve"> Grad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C65F9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</w:tc>
      </w:tr>
      <w:tr w:rsidR="002E122A" w:rsidRPr="00DC6465" w14:paraId="3C441B57" w14:textId="77777777" w:rsidTr="003A4DC4">
        <w:trPr>
          <w:trHeight w:val="397"/>
        </w:trPr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86E5A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E53F3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I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788CB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II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77C5B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III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A9A22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IIIb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7D37C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IV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8FA51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IVb</w:t>
            </w:r>
            <w:proofErr w:type="spellEnd"/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7A6BA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V</w:t>
            </w:r>
          </w:p>
        </w:tc>
      </w:tr>
      <w:tr w:rsidR="002E122A" w:rsidRPr="00DC6465" w14:paraId="0361C169" w14:textId="77777777" w:rsidTr="003A4DC4">
        <w:trPr>
          <w:trHeight w:val="397"/>
        </w:trPr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9B66B" w14:textId="77777777" w:rsidR="002E122A" w:rsidRPr="00DC6465" w:rsidRDefault="002E122A" w:rsidP="003A4DC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Postoperative pancreatic fistula (POPF) 1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8</w:t>
            </w:r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 xml:space="preserve"> (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9.7</w:t>
            </w:r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7EA3C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1BE97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9629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7725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9BA96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97DD90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BCBAE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5A5EF57F" w14:textId="77777777" w:rsidTr="003A4DC4">
        <w:trPr>
          <w:trHeight w:val="397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57B89" w14:textId="77777777" w:rsidR="002E122A" w:rsidRPr="00DC6465" w:rsidRDefault="002E122A" w:rsidP="003A4DC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Grade B, n = 1</w:t>
            </w:r>
            <w:r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11EEB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C09A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AC48D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32540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8BB6E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B20C2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49C5B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</w:tr>
      <w:tr w:rsidR="002E122A" w:rsidRPr="00DC6465" w14:paraId="3BEC9849" w14:textId="77777777" w:rsidTr="003A4DC4">
        <w:trPr>
          <w:trHeight w:val="397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CE9F3" w14:textId="77777777" w:rsidR="002E122A" w:rsidRPr="00DC6465" w:rsidRDefault="002E122A" w:rsidP="003A4DC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Grade C, n = 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7C1EF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79936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D669C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65F2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CB447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CFD95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90549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</w:tr>
      <w:tr w:rsidR="002E122A" w:rsidRPr="00DC6465" w14:paraId="5CA5111B" w14:textId="77777777" w:rsidTr="003A4DC4">
        <w:trPr>
          <w:trHeight w:val="397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B0F65" w14:textId="77777777" w:rsidR="002E122A" w:rsidRPr="00DC6465" w:rsidRDefault="002E122A" w:rsidP="003A4DC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Postpancreatectomy</w:t>
            </w:r>
            <w:proofErr w:type="spellEnd"/>
            <w:r w:rsidRPr="00DC6465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 xml:space="preserve"> hemorrhage (PPH) 14 (7.6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AA7E98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74C16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EAAAD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6A202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22DE6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79E1B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94B9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65FCE427" w14:textId="77777777" w:rsidTr="003A4DC4">
        <w:trPr>
          <w:trHeight w:val="397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E1652" w14:textId="77777777" w:rsidR="002E122A" w:rsidRPr="00DC6465" w:rsidRDefault="002E122A" w:rsidP="003A4DC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Grade B, n = 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B211B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1D012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07EC0C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77A53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CA68E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E7EB7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BFDFE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</w:tr>
      <w:tr w:rsidR="002E122A" w:rsidRPr="00DC6465" w14:paraId="6C320CCA" w14:textId="77777777" w:rsidTr="003A4DC4">
        <w:trPr>
          <w:trHeight w:val="397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98876" w14:textId="77777777" w:rsidR="002E122A" w:rsidRPr="00DC6465" w:rsidRDefault="002E122A" w:rsidP="003A4DC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Grade C, n = 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4F02F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F025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946C1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Aptos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C25B8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FC1E2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DE43B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958D7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 w:eastAsia="de-DE"/>
              </w:rPr>
              <w:t>0</w:t>
            </w:r>
          </w:p>
        </w:tc>
      </w:tr>
    </w:tbl>
    <w:p w14:paraId="572195AC" w14:textId="77777777" w:rsidR="002E122A" w:rsidRPr="00DC6465" w:rsidRDefault="002E122A" w:rsidP="002E122A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US"/>
        </w:rPr>
      </w:pPr>
    </w:p>
    <w:p w14:paraId="3E77BDBA" w14:textId="77777777" w:rsidR="002E122A" w:rsidRPr="00DC6465" w:rsidRDefault="002E122A" w:rsidP="002E122A">
      <w:pPr>
        <w:spacing w:line="259" w:lineRule="auto"/>
        <w:rPr>
          <w:rFonts w:ascii="Arial" w:eastAsia="Calibri" w:hAnsi="Arial" w:cs="Arial"/>
          <w:bCs/>
          <w:sz w:val="22"/>
          <w:szCs w:val="22"/>
          <w:lang w:val="en-US"/>
        </w:rPr>
      </w:pPr>
      <w:r w:rsidRPr="00DC6465">
        <w:rPr>
          <w:rFonts w:ascii="Arial" w:eastAsia="Calibri" w:hAnsi="Arial" w:cs="Arial"/>
          <w:bCs/>
          <w:sz w:val="22"/>
          <w:szCs w:val="22"/>
          <w:lang w:val="en-US"/>
        </w:rPr>
        <w:br w:type="page"/>
      </w:r>
    </w:p>
    <w:p w14:paraId="12B66509" w14:textId="77777777" w:rsidR="002E122A" w:rsidRPr="00DC6465" w:rsidRDefault="002E122A" w:rsidP="002E122A">
      <w:pPr>
        <w:spacing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DC6465">
        <w:rPr>
          <w:rFonts w:ascii="Arial" w:eastAsia="Calibri" w:hAnsi="Arial" w:cs="Arial"/>
          <w:b/>
          <w:bCs/>
          <w:sz w:val="22"/>
          <w:szCs w:val="22"/>
          <w:lang w:val="en-US"/>
        </w:rPr>
        <w:lastRenderedPageBreak/>
        <w:t>Supplementary Table S3</w:t>
      </w:r>
      <w:r w:rsidRPr="00DC6465">
        <w:rPr>
          <w:rFonts w:ascii="Arial" w:eastAsia="Calibri" w:hAnsi="Arial" w:cs="Arial"/>
          <w:b/>
          <w:sz w:val="22"/>
          <w:szCs w:val="22"/>
          <w:lang w:val="en-US"/>
        </w:rPr>
        <w:t xml:space="preserve">. </w:t>
      </w:r>
      <w:r w:rsidRPr="00DC6465">
        <w:rPr>
          <w:rFonts w:ascii="Arial" w:eastAsia="Calibri" w:hAnsi="Arial" w:cs="Arial"/>
          <w:bCs/>
          <w:sz w:val="22"/>
          <w:szCs w:val="22"/>
          <w:lang w:val="en-US"/>
        </w:rPr>
        <w:t>Effect of clinicopathological characteristics on sCD40 serum levels in PDAC patients</w:t>
      </w:r>
    </w:p>
    <w:tbl>
      <w:tblPr>
        <w:tblW w:w="9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2409"/>
        <w:gridCol w:w="2835"/>
      </w:tblGrid>
      <w:tr w:rsidR="002E122A" w:rsidRPr="00DC6465" w14:paraId="0A705757" w14:textId="77777777" w:rsidTr="003A4DC4">
        <w:trPr>
          <w:trHeight w:val="39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EC349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2"/>
                <w:szCs w:val="22"/>
                <w:lang w:val="en-US" w:eastAsia="de-DE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A6D07D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e-DE"/>
              </w:rPr>
              <w:t>sCD40 (ng/ml) Median (Rang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C9926C0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US" w:eastAsia="de-DE"/>
              </w:rPr>
              <w:t>P</w:t>
            </w:r>
          </w:p>
        </w:tc>
      </w:tr>
      <w:tr w:rsidR="002E122A" w:rsidRPr="00DC6465" w14:paraId="57FBAB62" w14:textId="77777777" w:rsidTr="003A4DC4">
        <w:trPr>
          <w:trHeight w:val="397"/>
        </w:trPr>
        <w:tc>
          <w:tcPr>
            <w:tcW w:w="3823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351F1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age &lt; 68 year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FB39E8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25 (0.47 – 5.25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73E94B53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803</w:t>
            </w:r>
          </w:p>
        </w:tc>
      </w:tr>
      <w:tr w:rsidR="002E122A" w:rsidRPr="00DC6465" w14:paraId="008DDE96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EAAEBB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age ≥ 68 years</w:t>
            </w:r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3E3DDD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21 (0.46 – 5.20)</w:t>
            </w:r>
          </w:p>
        </w:tc>
        <w:tc>
          <w:tcPr>
            <w:tcW w:w="2835" w:type="dxa"/>
            <w:vMerge/>
            <w:vAlign w:val="center"/>
          </w:tcPr>
          <w:p w14:paraId="28D7F990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2CD81B91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0DFBB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female</w:t>
            </w:r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B3EE76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18 (0.46 – 5.20)</w:t>
            </w:r>
          </w:p>
        </w:tc>
        <w:tc>
          <w:tcPr>
            <w:tcW w:w="2835" w:type="dxa"/>
            <w:vMerge w:val="restart"/>
            <w:vAlign w:val="center"/>
          </w:tcPr>
          <w:p w14:paraId="34D00EE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861</w:t>
            </w:r>
          </w:p>
        </w:tc>
      </w:tr>
      <w:tr w:rsidR="002E122A" w:rsidRPr="00DC6465" w14:paraId="31E9D9AE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A6623D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male</w:t>
            </w:r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3B2D2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25 (0.47 – 5.25)</w:t>
            </w:r>
          </w:p>
        </w:tc>
        <w:tc>
          <w:tcPr>
            <w:tcW w:w="2835" w:type="dxa"/>
            <w:vMerge/>
            <w:vAlign w:val="center"/>
          </w:tcPr>
          <w:p w14:paraId="31C01B73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664B91C3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50A5F3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BMI &lt; 25</w:t>
            </w:r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FB4EE3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25 (0.51 – 5.25)</w:t>
            </w:r>
          </w:p>
        </w:tc>
        <w:tc>
          <w:tcPr>
            <w:tcW w:w="2835" w:type="dxa"/>
            <w:vMerge w:val="restart"/>
            <w:vAlign w:val="center"/>
          </w:tcPr>
          <w:p w14:paraId="7F0E6527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184</w:t>
            </w:r>
          </w:p>
        </w:tc>
      </w:tr>
      <w:tr w:rsidR="002E122A" w:rsidRPr="00DC6465" w14:paraId="3554F788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23C4C5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BMI ≥ 25</w:t>
            </w:r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40BF18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12 (0.46 – 3.25)</w:t>
            </w:r>
          </w:p>
        </w:tc>
        <w:tc>
          <w:tcPr>
            <w:tcW w:w="2835" w:type="dxa"/>
            <w:vMerge/>
            <w:vAlign w:val="center"/>
          </w:tcPr>
          <w:p w14:paraId="65EFA33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3B803B83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A8EDA2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No </w:t>
            </w:r>
            <w:proofErr w:type="spellStart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diabetes</w:t>
            </w:r>
            <w:proofErr w:type="spellEnd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ellitus</w:t>
            </w:r>
            <w:proofErr w:type="spellEnd"/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B10F6E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20 (0.46 – 5.25)</w:t>
            </w:r>
          </w:p>
        </w:tc>
        <w:tc>
          <w:tcPr>
            <w:tcW w:w="2835" w:type="dxa"/>
            <w:vMerge w:val="restart"/>
            <w:vAlign w:val="center"/>
          </w:tcPr>
          <w:p w14:paraId="11A9D5EA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736</w:t>
            </w:r>
          </w:p>
        </w:tc>
      </w:tr>
      <w:tr w:rsidR="002E122A" w:rsidRPr="00DC6465" w14:paraId="6D3F236A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77F1B2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Diabetes</w:t>
            </w:r>
            <w:proofErr w:type="spellEnd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ellitus</w:t>
            </w:r>
            <w:proofErr w:type="spellEnd"/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802317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28 (0.46 – 2.87)</w:t>
            </w:r>
          </w:p>
        </w:tc>
        <w:tc>
          <w:tcPr>
            <w:tcW w:w="2835" w:type="dxa"/>
            <w:vMerge/>
            <w:vAlign w:val="center"/>
          </w:tcPr>
          <w:p w14:paraId="1BCEF2A3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000EDFF9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3E8F4C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No regular alcohol </w:t>
            </w:r>
            <w:proofErr w:type="spellStart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onsumption</w:t>
            </w:r>
            <w:proofErr w:type="spellEnd"/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0C1EC4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23 (0.46 – 5.25)</w:t>
            </w:r>
          </w:p>
        </w:tc>
        <w:tc>
          <w:tcPr>
            <w:tcW w:w="2835" w:type="dxa"/>
            <w:vMerge w:val="restart"/>
            <w:vAlign w:val="center"/>
          </w:tcPr>
          <w:p w14:paraId="15051BF9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700</w:t>
            </w:r>
          </w:p>
        </w:tc>
      </w:tr>
      <w:tr w:rsidR="002E122A" w:rsidRPr="00DC6465" w14:paraId="640A377C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B315FE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Regular alcohol </w:t>
            </w:r>
            <w:proofErr w:type="spellStart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onsumption</w:t>
            </w:r>
            <w:proofErr w:type="spellEnd"/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F9681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36 (0.74 – 2.37)</w:t>
            </w:r>
          </w:p>
        </w:tc>
        <w:tc>
          <w:tcPr>
            <w:tcW w:w="2835" w:type="dxa"/>
            <w:vMerge/>
            <w:vAlign w:val="center"/>
          </w:tcPr>
          <w:p w14:paraId="381DA330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4748B666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FF8216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on-</w:t>
            </w:r>
            <w:proofErr w:type="spellStart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Smokers</w:t>
            </w:r>
            <w:proofErr w:type="spellEnd"/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2E715D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25 (0.46 – 5.25)</w:t>
            </w:r>
          </w:p>
        </w:tc>
        <w:tc>
          <w:tcPr>
            <w:tcW w:w="2835" w:type="dxa"/>
            <w:vMerge w:val="restart"/>
            <w:vAlign w:val="center"/>
          </w:tcPr>
          <w:p w14:paraId="67BFE1DC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193</w:t>
            </w:r>
          </w:p>
        </w:tc>
      </w:tr>
      <w:tr w:rsidR="002E122A" w:rsidRPr="00DC6465" w14:paraId="383E5B19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8A3C19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Smokers</w:t>
            </w:r>
            <w:proofErr w:type="spellEnd"/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06B25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DC6465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19 (0.46 – 3.98)</w:t>
            </w:r>
          </w:p>
        </w:tc>
        <w:tc>
          <w:tcPr>
            <w:tcW w:w="2835" w:type="dxa"/>
            <w:vMerge/>
            <w:vAlign w:val="center"/>
          </w:tcPr>
          <w:p w14:paraId="098B18AD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2E122A" w:rsidRPr="00DC6465" w14:paraId="11E2F031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39950A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oadjuvant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hemotherapy</w:t>
            </w:r>
            <w:proofErr w:type="spellEnd"/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177AFE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14 (0.51 – 2.58)</w:t>
            </w:r>
          </w:p>
        </w:tc>
        <w:tc>
          <w:tcPr>
            <w:tcW w:w="2835" w:type="dxa"/>
            <w:vMerge w:val="restart"/>
            <w:vAlign w:val="center"/>
          </w:tcPr>
          <w:p w14:paraId="4ED664B9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053</w:t>
            </w:r>
          </w:p>
        </w:tc>
      </w:tr>
      <w:tr w:rsidR="002E122A" w:rsidRPr="00DC6465" w14:paraId="35AF6683" w14:textId="77777777" w:rsidTr="002E122A">
        <w:trPr>
          <w:trHeight w:val="397"/>
        </w:trPr>
        <w:tc>
          <w:tcPr>
            <w:tcW w:w="382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253941" w14:textId="77777777" w:rsidR="002E122A" w:rsidRPr="00DC6465" w:rsidRDefault="002E122A" w:rsidP="001563A4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rimary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resection</w:t>
            </w:r>
            <w:proofErr w:type="spellEnd"/>
          </w:p>
        </w:tc>
        <w:tc>
          <w:tcPr>
            <w:tcW w:w="240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1247F6" w14:textId="77777777" w:rsidR="002E122A" w:rsidRPr="00DC6465" w:rsidRDefault="002E122A" w:rsidP="001563A4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07 (0.46 – 5.25)</w:t>
            </w:r>
          </w:p>
        </w:tc>
        <w:tc>
          <w:tcPr>
            <w:tcW w:w="2835" w:type="dxa"/>
            <w:vMerge/>
          </w:tcPr>
          <w:p w14:paraId="055F5793" w14:textId="77777777" w:rsidR="002E122A" w:rsidRPr="00DC6465" w:rsidRDefault="002E122A" w:rsidP="001563A4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</w:tbl>
    <w:p w14:paraId="24FC8DB4" w14:textId="77777777" w:rsidR="002E122A" w:rsidRPr="00DC6465" w:rsidRDefault="002E122A" w:rsidP="002E122A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US"/>
        </w:rPr>
      </w:pPr>
    </w:p>
    <w:p w14:paraId="2E916872" w14:textId="556811A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B3B0DE7" w14:textId="69DAD666" w:rsidR="00FE14F5" w:rsidRDefault="00FE14F5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5FFA73" w14:textId="44F112C7" w:rsidR="00BA67BD" w:rsidRDefault="00FE14F5" w:rsidP="002E122A">
      <w:pPr>
        <w:rPr>
          <w:rFonts w:ascii="Arial" w:hAnsi="Arial" w:cs="Arial"/>
          <w:bCs/>
          <w:lang w:val="en-US"/>
        </w:rPr>
      </w:pPr>
      <w:r w:rsidRPr="00A84927">
        <w:rPr>
          <w:rFonts w:ascii="Arial" w:eastAsia="Calibri" w:hAnsi="Arial" w:cs="Arial"/>
          <w:b/>
          <w:bCs/>
          <w:sz w:val="22"/>
          <w:szCs w:val="22"/>
          <w:lang w:val="en-US"/>
        </w:rPr>
        <w:lastRenderedPageBreak/>
        <w:t>Supplementary Table S4</w:t>
      </w:r>
      <w:r w:rsidRPr="00A84927">
        <w:rPr>
          <w:rFonts w:ascii="Arial" w:eastAsia="Calibri" w:hAnsi="Arial" w:cs="Arial"/>
          <w:b/>
          <w:sz w:val="22"/>
          <w:szCs w:val="22"/>
          <w:lang w:val="en-US"/>
        </w:rPr>
        <w:t>.</w:t>
      </w:r>
      <w:r w:rsidRPr="00DC6465">
        <w:rPr>
          <w:rFonts w:ascii="Arial" w:eastAsia="Calibri" w:hAnsi="Arial" w:cs="Arial"/>
          <w:b/>
          <w:sz w:val="22"/>
          <w:szCs w:val="22"/>
          <w:lang w:val="en-US"/>
        </w:rPr>
        <w:t xml:space="preserve"> </w:t>
      </w:r>
      <w:r w:rsidRPr="00484872">
        <w:rPr>
          <w:rFonts w:ascii="Arial" w:hAnsi="Arial" w:cs="Arial"/>
          <w:bCs/>
          <w:lang w:val="en-US"/>
        </w:rPr>
        <w:t>Multivariable analysis for patients by selected pancreas-specific complications</w:t>
      </w:r>
    </w:p>
    <w:p w14:paraId="2633D02D" w14:textId="77777777" w:rsidR="00FE14F5" w:rsidRDefault="00FE14F5" w:rsidP="002E122A">
      <w:pPr>
        <w:rPr>
          <w:rFonts w:ascii="Arial" w:hAnsi="Arial" w:cs="Arial"/>
          <w:bCs/>
          <w:lang w:val="en-US"/>
        </w:rPr>
      </w:pPr>
    </w:p>
    <w:tbl>
      <w:tblPr>
        <w:tblStyle w:val="Tabellemithellem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E14F5" w:rsidRPr="00484872" w14:paraId="0A1EA455" w14:textId="77777777" w:rsidTr="00565911">
        <w:trPr>
          <w:trHeight w:val="539"/>
        </w:trPr>
        <w:tc>
          <w:tcPr>
            <w:tcW w:w="9062" w:type="dxa"/>
            <w:gridSpan w:val="4"/>
            <w:hideMark/>
          </w:tcPr>
          <w:p w14:paraId="538756ED" w14:textId="77777777" w:rsidR="00FE14F5" w:rsidRPr="00484872" w:rsidRDefault="00FE14F5" w:rsidP="00565911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bookmarkStart w:id="1" w:name="_Hlk200919436"/>
            <w:r w:rsidRPr="00484872">
              <w:rPr>
                <w:rFonts w:ascii="Arial" w:hAnsi="Arial" w:cs="Arial"/>
                <w:b/>
                <w:bCs/>
                <w:lang w:val="en-US"/>
              </w:rPr>
              <w:t>POPF</w:t>
            </w:r>
          </w:p>
        </w:tc>
      </w:tr>
      <w:tr w:rsidR="00FE14F5" w:rsidRPr="00484872" w14:paraId="5013D7B6" w14:textId="77777777" w:rsidTr="00565911">
        <w:trPr>
          <w:trHeight w:val="539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930960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84872">
              <w:rPr>
                <w:rFonts w:ascii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DB8011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84872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CCDE00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84872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06D66F7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484872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</w:p>
        </w:tc>
      </w:tr>
      <w:tr w:rsidR="00FE14F5" w:rsidRPr="00484872" w14:paraId="5E2D00F6" w14:textId="77777777" w:rsidTr="00565911"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44753FC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484872">
              <w:rPr>
                <w:rFonts w:ascii="Arial" w:hAnsi="Arial" w:cs="Arial"/>
                <w:bCs/>
                <w:lang w:val="en-US"/>
              </w:rPr>
              <w:t>sCD40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6DAF7B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484872">
              <w:rPr>
                <w:rFonts w:ascii="Arial" w:hAnsi="Arial" w:cs="Arial"/>
                <w:bCs/>
                <w:lang w:val="en-US"/>
              </w:rPr>
              <w:t>0.</w:t>
            </w:r>
            <w:r>
              <w:rPr>
                <w:rFonts w:ascii="Arial" w:hAnsi="Arial" w:cs="Arial"/>
                <w:bCs/>
                <w:lang w:val="en-US"/>
              </w:rPr>
              <w:t>531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DF1DFB9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484872">
              <w:rPr>
                <w:rFonts w:ascii="Arial" w:hAnsi="Arial" w:cs="Arial"/>
                <w:bCs/>
                <w:lang w:val="en-US"/>
              </w:rPr>
              <w:t>0.1</w:t>
            </w:r>
            <w:r>
              <w:rPr>
                <w:rFonts w:ascii="Arial" w:hAnsi="Arial" w:cs="Arial"/>
                <w:bCs/>
                <w:lang w:val="en-US"/>
              </w:rPr>
              <w:t>79</w:t>
            </w:r>
            <w:r w:rsidRPr="00484872">
              <w:rPr>
                <w:rFonts w:ascii="Arial" w:hAnsi="Arial" w:cs="Arial"/>
                <w:bCs/>
                <w:lang w:val="en-US"/>
              </w:rPr>
              <w:t xml:space="preserve"> – </w:t>
            </w:r>
            <w:r>
              <w:rPr>
                <w:rFonts w:ascii="Arial" w:hAnsi="Arial" w:cs="Arial"/>
                <w:bCs/>
                <w:lang w:val="en-US"/>
              </w:rPr>
              <w:t>1.577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3206E1D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484872">
              <w:rPr>
                <w:rFonts w:ascii="Arial" w:hAnsi="Arial" w:cs="Arial"/>
                <w:bCs/>
                <w:lang w:val="en-US"/>
              </w:rPr>
              <w:t>0.</w:t>
            </w:r>
            <w:r>
              <w:rPr>
                <w:rFonts w:ascii="Arial" w:hAnsi="Arial" w:cs="Arial"/>
                <w:bCs/>
                <w:lang w:val="en-US"/>
              </w:rPr>
              <w:t>254</w:t>
            </w:r>
          </w:p>
        </w:tc>
      </w:tr>
      <w:tr w:rsidR="00FE14F5" w:rsidRPr="00484872" w14:paraId="3439C722" w14:textId="77777777" w:rsidTr="00565911">
        <w:tc>
          <w:tcPr>
            <w:tcW w:w="2265" w:type="dxa"/>
            <w:hideMark/>
          </w:tcPr>
          <w:p w14:paraId="7F8AC092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FRS</w:t>
            </w:r>
          </w:p>
        </w:tc>
        <w:tc>
          <w:tcPr>
            <w:tcW w:w="2265" w:type="dxa"/>
            <w:hideMark/>
          </w:tcPr>
          <w:p w14:paraId="090A8DC4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2.007</w:t>
            </w:r>
          </w:p>
        </w:tc>
        <w:tc>
          <w:tcPr>
            <w:tcW w:w="2266" w:type="dxa"/>
            <w:hideMark/>
          </w:tcPr>
          <w:p w14:paraId="74ED3AE4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.344</w:t>
            </w:r>
            <w:r w:rsidRPr="00484872">
              <w:rPr>
                <w:rFonts w:ascii="Arial" w:hAnsi="Arial" w:cs="Arial"/>
                <w:bCs/>
                <w:lang w:val="en-US"/>
              </w:rPr>
              <w:t xml:space="preserve"> – </w:t>
            </w:r>
            <w:r>
              <w:rPr>
                <w:rFonts w:ascii="Arial" w:hAnsi="Arial" w:cs="Arial"/>
                <w:bCs/>
                <w:lang w:val="en-US"/>
              </w:rPr>
              <w:t>2.997</w:t>
            </w:r>
          </w:p>
        </w:tc>
        <w:tc>
          <w:tcPr>
            <w:tcW w:w="2266" w:type="dxa"/>
            <w:hideMark/>
          </w:tcPr>
          <w:p w14:paraId="4BF940DA" w14:textId="77777777" w:rsidR="00FE14F5" w:rsidRPr="00484872" w:rsidRDefault="00FE14F5" w:rsidP="00FE14F5">
            <w:pPr>
              <w:spacing w:after="160"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***</w:t>
            </w:r>
          </w:p>
        </w:tc>
      </w:tr>
      <w:bookmarkEnd w:id="1"/>
    </w:tbl>
    <w:p w14:paraId="442C82B8" w14:textId="77777777" w:rsidR="00FE14F5" w:rsidRDefault="00FE14F5" w:rsidP="002E122A">
      <w:pPr>
        <w:rPr>
          <w:b/>
          <w:bCs/>
          <w:sz w:val="22"/>
          <w:szCs w:val="22"/>
          <w:lang w:val="en-US"/>
        </w:rPr>
      </w:pPr>
    </w:p>
    <w:sectPr w:rsidR="00FE14F5" w:rsidSect="008404CF">
      <w:footerReference w:type="even" r:id="rId7"/>
      <w:footerReference w:type="default" r:id="rId8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F12D4" w14:textId="77777777" w:rsidR="00933311" w:rsidRDefault="00933311" w:rsidP="0073633C">
      <w:r>
        <w:separator/>
      </w:r>
    </w:p>
  </w:endnote>
  <w:endnote w:type="continuationSeparator" w:id="0">
    <w:p w14:paraId="6F4E01D8" w14:textId="77777777" w:rsidR="00933311" w:rsidRDefault="0093331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29026778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2B3C511" w14:textId="6B5A6662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A51E464" w14:textId="77777777" w:rsidR="0049724B" w:rsidRDefault="0049724B" w:rsidP="0073633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4518877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A9E22EA" w14:textId="0760A78C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B58D2">
          <w:rPr>
            <w:rStyle w:val="Seitenzahl"/>
            <w:noProof/>
          </w:rPr>
          <w:t>11</w:t>
        </w:r>
        <w:r>
          <w:rPr>
            <w:rStyle w:val="Seitenzahl"/>
          </w:rPr>
          <w:fldChar w:fldCharType="end"/>
        </w:r>
      </w:p>
    </w:sdtContent>
  </w:sdt>
  <w:p w14:paraId="7192DFBC" w14:textId="77777777" w:rsidR="0049724B" w:rsidRDefault="0049724B" w:rsidP="0073633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8A2A8" w14:textId="77777777" w:rsidR="00933311" w:rsidRDefault="00933311" w:rsidP="0073633C">
      <w:r>
        <w:separator/>
      </w:r>
    </w:p>
  </w:footnote>
  <w:footnote w:type="continuationSeparator" w:id="0">
    <w:p w14:paraId="2B9E9FCA" w14:textId="77777777" w:rsidR="00933311" w:rsidRDefault="00933311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3612439">
    <w:abstractNumId w:val="1"/>
  </w:num>
  <w:num w:numId="2" w16cid:durableId="1408959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15F93"/>
    <w:rsid w:val="0005493B"/>
    <w:rsid w:val="00083A4A"/>
    <w:rsid w:val="00097D47"/>
    <w:rsid w:val="000A20E9"/>
    <w:rsid w:val="00106F29"/>
    <w:rsid w:val="0012077C"/>
    <w:rsid w:val="00151172"/>
    <w:rsid w:val="00154E6D"/>
    <w:rsid w:val="00166F29"/>
    <w:rsid w:val="00172010"/>
    <w:rsid w:val="00180DDE"/>
    <w:rsid w:val="0018299B"/>
    <w:rsid w:val="001C1B66"/>
    <w:rsid w:val="001F47C8"/>
    <w:rsid w:val="00220515"/>
    <w:rsid w:val="002242CE"/>
    <w:rsid w:val="00226591"/>
    <w:rsid w:val="00226BA6"/>
    <w:rsid w:val="00230B86"/>
    <w:rsid w:val="0025746B"/>
    <w:rsid w:val="00262812"/>
    <w:rsid w:val="002746B0"/>
    <w:rsid w:val="0027752A"/>
    <w:rsid w:val="002837F7"/>
    <w:rsid w:val="00297631"/>
    <w:rsid w:val="002B58D2"/>
    <w:rsid w:val="002C6388"/>
    <w:rsid w:val="002D6814"/>
    <w:rsid w:val="002E122A"/>
    <w:rsid w:val="002F5710"/>
    <w:rsid w:val="00333333"/>
    <w:rsid w:val="0033381E"/>
    <w:rsid w:val="003765BC"/>
    <w:rsid w:val="003855F9"/>
    <w:rsid w:val="00396788"/>
    <w:rsid w:val="003A4DC4"/>
    <w:rsid w:val="003B40DC"/>
    <w:rsid w:val="003B5D3B"/>
    <w:rsid w:val="003C45EF"/>
    <w:rsid w:val="003D7562"/>
    <w:rsid w:val="003F59DC"/>
    <w:rsid w:val="00410092"/>
    <w:rsid w:val="004165A3"/>
    <w:rsid w:val="0042322F"/>
    <w:rsid w:val="00451A39"/>
    <w:rsid w:val="00455904"/>
    <w:rsid w:val="00462F61"/>
    <w:rsid w:val="0046713F"/>
    <w:rsid w:val="0049724B"/>
    <w:rsid w:val="004E0C60"/>
    <w:rsid w:val="004F70B1"/>
    <w:rsid w:val="005006D5"/>
    <w:rsid w:val="0052202A"/>
    <w:rsid w:val="00525501"/>
    <w:rsid w:val="00536261"/>
    <w:rsid w:val="005460AE"/>
    <w:rsid w:val="005471CA"/>
    <w:rsid w:val="005532CF"/>
    <w:rsid w:val="00562A28"/>
    <w:rsid w:val="00593BC8"/>
    <w:rsid w:val="005E335C"/>
    <w:rsid w:val="005F3760"/>
    <w:rsid w:val="006111DC"/>
    <w:rsid w:val="006407ED"/>
    <w:rsid w:val="00661FF7"/>
    <w:rsid w:val="00675020"/>
    <w:rsid w:val="006758E8"/>
    <w:rsid w:val="00677EDA"/>
    <w:rsid w:val="006932FE"/>
    <w:rsid w:val="006A1F9F"/>
    <w:rsid w:val="006A69CC"/>
    <w:rsid w:val="006C2AF0"/>
    <w:rsid w:val="006F4EA4"/>
    <w:rsid w:val="006F55AB"/>
    <w:rsid w:val="00715470"/>
    <w:rsid w:val="007173D9"/>
    <w:rsid w:val="00722B4C"/>
    <w:rsid w:val="007357B8"/>
    <w:rsid w:val="0073633C"/>
    <w:rsid w:val="0074022E"/>
    <w:rsid w:val="00755687"/>
    <w:rsid w:val="007677E1"/>
    <w:rsid w:val="00772374"/>
    <w:rsid w:val="00792E23"/>
    <w:rsid w:val="007D5290"/>
    <w:rsid w:val="007D6929"/>
    <w:rsid w:val="008101FE"/>
    <w:rsid w:val="00811DFE"/>
    <w:rsid w:val="008404CF"/>
    <w:rsid w:val="00845B8C"/>
    <w:rsid w:val="008518FA"/>
    <w:rsid w:val="008615B6"/>
    <w:rsid w:val="00862305"/>
    <w:rsid w:val="00870DD6"/>
    <w:rsid w:val="0087497B"/>
    <w:rsid w:val="008A26E1"/>
    <w:rsid w:val="008E6BBE"/>
    <w:rsid w:val="00933311"/>
    <w:rsid w:val="009455F0"/>
    <w:rsid w:val="009564DE"/>
    <w:rsid w:val="00965B4D"/>
    <w:rsid w:val="00971FD0"/>
    <w:rsid w:val="009804EA"/>
    <w:rsid w:val="009824A8"/>
    <w:rsid w:val="00990A47"/>
    <w:rsid w:val="009A5149"/>
    <w:rsid w:val="009E689F"/>
    <w:rsid w:val="00A04F3A"/>
    <w:rsid w:val="00A050C3"/>
    <w:rsid w:val="00A079E0"/>
    <w:rsid w:val="00A105FD"/>
    <w:rsid w:val="00A10F92"/>
    <w:rsid w:val="00A42E2F"/>
    <w:rsid w:val="00A44115"/>
    <w:rsid w:val="00A50934"/>
    <w:rsid w:val="00A52EDE"/>
    <w:rsid w:val="00A57B6A"/>
    <w:rsid w:val="00A65B53"/>
    <w:rsid w:val="00A65D33"/>
    <w:rsid w:val="00A84927"/>
    <w:rsid w:val="00A870C7"/>
    <w:rsid w:val="00A90676"/>
    <w:rsid w:val="00AA260D"/>
    <w:rsid w:val="00AD50B4"/>
    <w:rsid w:val="00AD697B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CE152E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5282"/>
    <w:rsid w:val="00EC7F89"/>
    <w:rsid w:val="00ED652E"/>
    <w:rsid w:val="00EF1EAB"/>
    <w:rsid w:val="00F0403A"/>
    <w:rsid w:val="00F15C84"/>
    <w:rsid w:val="00F22DF8"/>
    <w:rsid w:val="00F51A6D"/>
    <w:rsid w:val="00F57E4B"/>
    <w:rsid w:val="00F87A59"/>
    <w:rsid w:val="00FA2403"/>
    <w:rsid w:val="00FA4A5E"/>
    <w:rsid w:val="00FA6FF5"/>
    <w:rsid w:val="00FC095D"/>
    <w:rsid w:val="00FE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633C"/>
  </w:style>
  <w:style w:type="character" w:styleId="Seitenzahl">
    <w:name w:val="page number"/>
    <w:basedOn w:val="Absatz-Standardschriftart"/>
    <w:uiPriority w:val="99"/>
    <w:semiHidden/>
    <w:unhideWhenUsed/>
    <w:rsid w:val="0073633C"/>
  </w:style>
  <w:style w:type="paragraph" w:styleId="Listenabsatz">
    <w:name w:val="List Paragraph"/>
    <w:basedOn w:val="Stand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07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407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07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07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07ED"/>
    <w:rPr>
      <w:b/>
      <w:bCs/>
      <w:sz w:val="20"/>
      <w:szCs w:val="20"/>
    </w:rPr>
  </w:style>
  <w:style w:type="paragraph" w:styleId="KeinLeerraum">
    <w:name w:val="No Spacing"/>
    <w:uiPriority w:val="1"/>
    <w:qFormat/>
    <w:rsid w:val="00722B4C"/>
  </w:style>
  <w:style w:type="table" w:styleId="Gitternetztabelle3">
    <w:name w:val="Grid Table 3"/>
    <w:basedOn w:val="NormaleTabelle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2">
    <w:name w:val="Plain Table 2"/>
    <w:basedOn w:val="NormaleTabelle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2837F7"/>
    <w:rPr>
      <w:color w:val="0563C1" w:themeColor="hyperlink"/>
      <w:u w:val="single"/>
    </w:rPr>
  </w:style>
  <w:style w:type="table" w:styleId="Gitternetztabelle5dunkelAkzent3">
    <w:name w:val="Grid Table 5 Dark Accent 3"/>
    <w:basedOn w:val="NormaleTabelle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bsatz-Standardschriftart"/>
    <w:rsid w:val="002837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F4EA4"/>
  </w:style>
  <w:style w:type="paragraph" w:customStyle="1" w:styleId="AACRAuthors">
    <w:name w:val="AACR_Authors"/>
    <w:basedOn w:val="Standard"/>
    <w:autoRedefine/>
    <w:qFormat/>
    <w:rsid w:val="009A5149"/>
    <w:pPr>
      <w:spacing w:line="480" w:lineRule="auto"/>
      <w:jc w:val="both"/>
    </w:pPr>
    <w:rPr>
      <w:rFonts w:ascii="Times New Roman" w:eastAsia="Calibri" w:hAnsi="Times New Roman" w:cs="Times New Roman"/>
      <w:szCs w:val="22"/>
      <w:lang w:val="de-DE" w:eastAsia="de-DE"/>
    </w:rPr>
  </w:style>
  <w:style w:type="table" w:styleId="TabellemithellemGitternetz">
    <w:name w:val="Grid Table Light"/>
    <w:basedOn w:val="NormaleTabelle"/>
    <w:uiPriority w:val="40"/>
    <w:rsid w:val="00FE14F5"/>
    <w:rPr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1</Words>
  <Characters>1963</Characters>
  <Application>Microsoft Office Word</Application>
  <DocSecurity>0</DocSecurity>
  <Lines>16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Natusch, Loreen</cp:lastModifiedBy>
  <cp:revision>4</cp:revision>
  <dcterms:created xsi:type="dcterms:W3CDTF">2026-02-25T14:49:00Z</dcterms:created>
  <dcterms:modified xsi:type="dcterms:W3CDTF">2026-02-25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